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1620"/>
        <w:gridCol w:w="1620"/>
        <w:gridCol w:w="2175"/>
        <w:gridCol w:w="1870"/>
      </w:tblGrid>
      <w:tr w:rsidR="00480489" w:rsidRPr="00FA3EB2" w14:paraId="345B53BE" w14:textId="77777777" w:rsidTr="00311B52">
        <w:tc>
          <w:tcPr>
            <w:tcW w:w="9350" w:type="dxa"/>
            <w:gridSpan w:val="5"/>
            <w:vAlign w:val="center"/>
          </w:tcPr>
          <w:p w14:paraId="3CEEE887" w14:textId="23884FD9" w:rsidR="00480489" w:rsidRPr="005231F9" w:rsidRDefault="00480489" w:rsidP="00311B52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upplemental File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3</w:t>
            </w:r>
            <w:r>
              <w:rPr>
                <w:b/>
                <w:bCs/>
                <w:sz w:val="22"/>
                <w:szCs w:val="22"/>
              </w:rPr>
              <w:t xml:space="preserve">. </w:t>
            </w:r>
            <w:r w:rsidRPr="00C26FDF">
              <w:rPr>
                <w:sz w:val="22"/>
                <w:szCs w:val="22"/>
              </w:rPr>
              <w:t>Jump Landing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C43345">
              <w:rPr>
                <w:sz w:val="22"/>
                <w:szCs w:val="22"/>
              </w:rPr>
              <w:t>Key Event Detection with Markerless Motion Capture</w:t>
            </w:r>
          </w:p>
        </w:tc>
      </w:tr>
      <w:tr w:rsidR="00480489" w:rsidRPr="00FA3EB2" w14:paraId="710707A5" w14:textId="77777777" w:rsidTr="00311B52">
        <w:trPr>
          <w:trHeight w:val="506"/>
        </w:trPr>
        <w:tc>
          <w:tcPr>
            <w:tcW w:w="2065" w:type="dxa"/>
            <w:tcBorders>
              <w:top w:val="single" w:sz="12" w:space="0" w:color="auto"/>
            </w:tcBorders>
            <w:vAlign w:val="center"/>
          </w:tcPr>
          <w:p w14:paraId="2EA86B8D" w14:textId="77777777" w:rsidR="00480489" w:rsidRPr="00FA3EB2" w:rsidRDefault="00480489" w:rsidP="00311B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14:paraId="0E32DDA9" w14:textId="77777777" w:rsidR="00480489" w:rsidRPr="00FA3EB2" w:rsidRDefault="00480489" w:rsidP="00311B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14:paraId="506E6347" w14:textId="77777777" w:rsidR="00480489" w:rsidRPr="00FA3EB2" w:rsidRDefault="00480489" w:rsidP="00311B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04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E36E30" w14:textId="77777777" w:rsidR="00480489" w:rsidRPr="005231F9" w:rsidRDefault="00480489" w:rsidP="00311B52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CC</w:t>
            </w:r>
            <w:r w:rsidRPr="005231F9">
              <w:rPr>
                <w:b/>
                <w:bCs/>
                <w:sz w:val="22"/>
                <w:szCs w:val="22"/>
              </w:rPr>
              <w:t xml:space="preserve"> (2,1)</w:t>
            </w:r>
          </w:p>
        </w:tc>
      </w:tr>
      <w:tr w:rsidR="00480489" w:rsidRPr="00FA3EB2" w14:paraId="08F65C8D" w14:textId="77777777" w:rsidTr="00311B52">
        <w:trPr>
          <w:trHeight w:val="506"/>
        </w:trPr>
        <w:tc>
          <w:tcPr>
            <w:tcW w:w="2065" w:type="dxa"/>
            <w:tcBorders>
              <w:bottom w:val="single" w:sz="4" w:space="0" w:color="auto"/>
            </w:tcBorders>
            <w:vAlign w:val="center"/>
          </w:tcPr>
          <w:p w14:paraId="35BD2779" w14:textId="77777777" w:rsidR="00480489" w:rsidRPr="005231F9" w:rsidRDefault="00480489" w:rsidP="00311B52">
            <w:pPr>
              <w:jc w:val="center"/>
              <w:rPr>
                <w:b/>
                <w:bCs/>
                <w:sz w:val="22"/>
                <w:szCs w:val="22"/>
              </w:rPr>
            </w:pPr>
            <w:r w:rsidRPr="005231F9">
              <w:rPr>
                <w:b/>
                <w:bCs/>
                <w:sz w:val="22"/>
                <w:szCs w:val="22"/>
              </w:rPr>
              <w:t>Jump Landing Event Ti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4A02167" w14:textId="77777777" w:rsidR="00480489" w:rsidRPr="005231F9" w:rsidRDefault="00480489" w:rsidP="00311B52">
            <w:pPr>
              <w:jc w:val="center"/>
              <w:rPr>
                <w:b/>
                <w:bCs/>
                <w:sz w:val="22"/>
                <w:szCs w:val="22"/>
              </w:rPr>
            </w:pPr>
            <w:r w:rsidRPr="005231F9">
              <w:rPr>
                <w:b/>
                <w:bCs/>
                <w:sz w:val="22"/>
                <w:szCs w:val="22"/>
              </w:rPr>
              <w:t>Method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E2E3B17" w14:textId="77777777" w:rsidR="00480489" w:rsidRPr="005231F9" w:rsidRDefault="00480489" w:rsidP="00311B52">
            <w:pPr>
              <w:jc w:val="center"/>
              <w:rPr>
                <w:b/>
                <w:bCs/>
                <w:sz w:val="22"/>
                <w:szCs w:val="22"/>
              </w:rPr>
            </w:pPr>
            <w:r w:rsidRPr="005231F9">
              <w:rPr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DD6EB" w14:textId="77777777" w:rsidR="00480489" w:rsidRPr="005231F9" w:rsidRDefault="00480489" w:rsidP="00311B52">
            <w:pPr>
              <w:jc w:val="center"/>
              <w:rPr>
                <w:b/>
                <w:bCs/>
                <w:sz w:val="22"/>
                <w:szCs w:val="22"/>
              </w:rPr>
            </w:pPr>
            <w:r w:rsidRPr="005231F9">
              <w:rPr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ACF10" w14:textId="77777777" w:rsidR="00480489" w:rsidRPr="005231F9" w:rsidRDefault="00480489" w:rsidP="00311B52">
            <w:pPr>
              <w:jc w:val="center"/>
              <w:rPr>
                <w:b/>
                <w:bCs/>
                <w:sz w:val="22"/>
                <w:szCs w:val="22"/>
              </w:rPr>
            </w:pPr>
            <w:r w:rsidRPr="005231F9">
              <w:rPr>
                <w:b/>
                <w:bCs/>
                <w:sz w:val="22"/>
                <w:szCs w:val="22"/>
              </w:rPr>
              <w:t>P value</w:t>
            </w:r>
          </w:p>
        </w:tc>
      </w:tr>
      <w:tr w:rsidR="00480489" w:rsidRPr="00FA3EB2" w14:paraId="18E57CFE" w14:textId="77777777" w:rsidTr="00311B52">
        <w:trPr>
          <w:trHeight w:val="506"/>
        </w:trPr>
        <w:tc>
          <w:tcPr>
            <w:tcW w:w="2065" w:type="dxa"/>
            <w:vMerge w:val="restart"/>
            <w:tcBorders>
              <w:top w:val="single" w:sz="4" w:space="0" w:color="auto"/>
            </w:tcBorders>
            <w:vAlign w:val="center"/>
          </w:tcPr>
          <w:p w14:paraId="6E49487D" w14:textId="77777777" w:rsidR="00480489" w:rsidRPr="00FA3EB2" w:rsidRDefault="00480489" w:rsidP="00311B52">
            <w:pPr>
              <w:jc w:val="center"/>
              <w:rPr>
                <w:sz w:val="22"/>
                <w:szCs w:val="22"/>
              </w:rPr>
            </w:pPr>
            <w:r w:rsidRPr="00FA3EB2">
              <w:rPr>
                <w:sz w:val="22"/>
                <w:szCs w:val="22"/>
              </w:rPr>
              <w:t xml:space="preserve">Initial Ground Contact </w:t>
            </w:r>
            <w:r>
              <w:rPr>
                <w:sz w:val="22"/>
                <w:szCs w:val="22"/>
              </w:rPr>
              <w:t>(seconds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0C6ED741" w14:textId="77777777" w:rsidR="00480489" w:rsidRPr="00FA3EB2" w:rsidRDefault="00480489" w:rsidP="00311B5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ce Plate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1344850C" w14:textId="77777777" w:rsidR="00480489" w:rsidRPr="00FA3EB2" w:rsidRDefault="00480489" w:rsidP="00311B5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45 (4.475)</w:t>
            </w:r>
          </w:p>
        </w:tc>
        <w:tc>
          <w:tcPr>
            <w:tcW w:w="2175" w:type="dxa"/>
            <w:vMerge w:val="restart"/>
            <w:tcBorders>
              <w:top w:val="single" w:sz="4" w:space="0" w:color="auto"/>
            </w:tcBorders>
            <w:vAlign w:val="center"/>
          </w:tcPr>
          <w:p w14:paraId="46B0EC2F" w14:textId="77777777" w:rsidR="00480489" w:rsidRPr="00FA3EB2" w:rsidRDefault="00480489" w:rsidP="00311B5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</w:t>
            </w:r>
          </w:p>
        </w:tc>
        <w:tc>
          <w:tcPr>
            <w:tcW w:w="1870" w:type="dxa"/>
            <w:vMerge w:val="restart"/>
            <w:tcBorders>
              <w:top w:val="single" w:sz="4" w:space="0" w:color="auto"/>
            </w:tcBorders>
            <w:vAlign w:val="center"/>
          </w:tcPr>
          <w:p w14:paraId="0C61A437" w14:textId="77777777" w:rsidR="00480489" w:rsidRPr="00FA3EB2" w:rsidRDefault="00480489" w:rsidP="00311B5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</w:tr>
      <w:tr w:rsidR="00480489" w:rsidRPr="00FA3EB2" w14:paraId="544C4F37" w14:textId="77777777" w:rsidTr="00311B52">
        <w:trPr>
          <w:trHeight w:val="506"/>
        </w:trPr>
        <w:tc>
          <w:tcPr>
            <w:tcW w:w="2065" w:type="dxa"/>
            <w:vMerge/>
            <w:vAlign w:val="center"/>
          </w:tcPr>
          <w:p w14:paraId="36F8D9CA" w14:textId="77777777" w:rsidR="00480489" w:rsidRPr="00FA3EB2" w:rsidRDefault="00480489" w:rsidP="00311B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14:paraId="03C7F919" w14:textId="77777777" w:rsidR="00480489" w:rsidRPr="00FA3EB2" w:rsidRDefault="00480489" w:rsidP="00311B5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ker-based</w:t>
            </w:r>
          </w:p>
        </w:tc>
        <w:tc>
          <w:tcPr>
            <w:tcW w:w="1620" w:type="dxa"/>
            <w:vAlign w:val="center"/>
          </w:tcPr>
          <w:p w14:paraId="29ABD7F9" w14:textId="77777777" w:rsidR="00480489" w:rsidRPr="00FA3EB2" w:rsidRDefault="00480489" w:rsidP="00311B5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75 (4.511)</w:t>
            </w:r>
          </w:p>
        </w:tc>
        <w:tc>
          <w:tcPr>
            <w:tcW w:w="2175" w:type="dxa"/>
            <w:vMerge/>
            <w:vAlign w:val="center"/>
          </w:tcPr>
          <w:p w14:paraId="40894585" w14:textId="77777777" w:rsidR="00480489" w:rsidRPr="00FA3EB2" w:rsidRDefault="00480489" w:rsidP="00311B5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0" w:type="dxa"/>
            <w:vMerge/>
            <w:vAlign w:val="center"/>
          </w:tcPr>
          <w:p w14:paraId="6D3CE5E4" w14:textId="77777777" w:rsidR="00480489" w:rsidRPr="00FA3EB2" w:rsidRDefault="00480489" w:rsidP="00311B52">
            <w:pPr>
              <w:jc w:val="center"/>
              <w:rPr>
                <w:sz w:val="22"/>
                <w:szCs w:val="22"/>
              </w:rPr>
            </w:pPr>
          </w:p>
        </w:tc>
      </w:tr>
      <w:tr w:rsidR="00480489" w:rsidRPr="00FA3EB2" w14:paraId="6B5A2A9D" w14:textId="77777777" w:rsidTr="00311B52">
        <w:trPr>
          <w:trHeight w:val="506"/>
        </w:trPr>
        <w:tc>
          <w:tcPr>
            <w:tcW w:w="2065" w:type="dxa"/>
            <w:vMerge w:val="restart"/>
            <w:vAlign w:val="center"/>
          </w:tcPr>
          <w:p w14:paraId="0E87E6B2" w14:textId="77777777" w:rsidR="00480489" w:rsidRPr="00FA3EB2" w:rsidRDefault="00480489" w:rsidP="00311B5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e-Off (seconds)</w:t>
            </w:r>
          </w:p>
        </w:tc>
        <w:tc>
          <w:tcPr>
            <w:tcW w:w="1620" w:type="dxa"/>
            <w:vAlign w:val="center"/>
          </w:tcPr>
          <w:p w14:paraId="0EA9FBDB" w14:textId="77777777" w:rsidR="00480489" w:rsidRDefault="00480489" w:rsidP="00311B5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ce Plate</w:t>
            </w:r>
          </w:p>
        </w:tc>
        <w:tc>
          <w:tcPr>
            <w:tcW w:w="1620" w:type="dxa"/>
            <w:vAlign w:val="center"/>
          </w:tcPr>
          <w:p w14:paraId="2A2FB516" w14:textId="77777777" w:rsidR="00480489" w:rsidRDefault="00480489" w:rsidP="00311B5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65 (4.524)</w:t>
            </w:r>
          </w:p>
        </w:tc>
        <w:tc>
          <w:tcPr>
            <w:tcW w:w="2175" w:type="dxa"/>
            <w:vMerge w:val="restart"/>
            <w:vAlign w:val="center"/>
          </w:tcPr>
          <w:p w14:paraId="0342CD23" w14:textId="77777777" w:rsidR="00480489" w:rsidRPr="00FA3EB2" w:rsidRDefault="00480489" w:rsidP="00311B5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</w:t>
            </w:r>
          </w:p>
        </w:tc>
        <w:tc>
          <w:tcPr>
            <w:tcW w:w="1870" w:type="dxa"/>
            <w:vMerge w:val="restart"/>
            <w:vAlign w:val="center"/>
          </w:tcPr>
          <w:p w14:paraId="34C45769" w14:textId="77777777" w:rsidR="00480489" w:rsidRPr="00FA3EB2" w:rsidRDefault="00480489" w:rsidP="00311B5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</w:tr>
      <w:tr w:rsidR="00480489" w:rsidRPr="00FA3EB2" w14:paraId="2A655035" w14:textId="77777777" w:rsidTr="00311B52">
        <w:trPr>
          <w:trHeight w:val="506"/>
        </w:trPr>
        <w:tc>
          <w:tcPr>
            <w:tcW w:w="2065" w:type="dxa"/>
            <w:vMerge/>
            <w:tcBorders>
              <w:bottom w:val="single" w:sz="4" w:space="0" w:color="auto"/>
            </w:tcBorders>
          </w:tcPr>
          <w:p w14:paraId="7D21C736" w14:textId="77777777" w:rsidR="00480489" w:rsidRPr="00FA3EB2" w:rsidRDefault="00480489" w:rsidP="00311B52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3E45E54" w14:textId="77777777" w:rsidR="00480489" w:rsidRDefault="00480489" w:rsidP="00311B5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ker-based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B036BCC" w14:textId="77777777" w:rsidR="00480489" w:rsidRDefault="00480489" w:rsidP="00311B5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77 (4.552)</w:t>
            </w:r>
          </w:p>
        </w:tc>
        <w:tc>
          <w:tcPr>
            <w:tcW w:w="2175" w:type="dxa"/>
            <w:vMerge/>
            <w:tcBorders>
              <w:bottom w:val="single" w:sz="4" w:space="0" w:color="auto"/>
            </w:tcBorders>
          </w:tcPr>
          <w:p w14:paraId="0D4B3C31" w14:textId="77777777" w:rsidR="00480489" w:rsidRPr="00FA3EB2" w:rsidRDefault="00480489" w:rsidP="00311B52">
            <w:pPr>
              <w:rPr>
                <w:sz w:val="22"/>
                <w:szCs w:val="22"/>
              </w:rPr>
            </w:pPr>
          </w:p>
        </w:tc>
        <w:tc>
          <w:tcPr>
            <w:tcW w:w="1870" w:type="dxa"/>
            <w:vMerge/>
            <w:tcBorders>
              <w:bottom w:val="single" w:sz="4" w:space="0" w:color="auto"/>
            </w:tcBorders>
          </w:tcPr>
          <w:p w14:paraId="1A50D76E" w14:textId="77777777" w:rsidR="00480489" w:rsidRPr="00FA3EB2" w:rsidRDefault="00480489" w:rsidP="00311B52">
            <w:pPr>
              <w:rPr>
                <w:sz w:val="22"/>
                <w:szCs w:val="22"/>
              </w:rPr>
            </w:pPr>
          </w:p>
        </w:tc>
      </w:tr>
      <w:tr w:rsidR="00480489" w:rsidRPr="00FA3EB2" w14:paraId="4C0E8864" w14:textId="77777777" w:rsidTr="00311B52">
        <w:trPr>
          <w:trHeight w:val="576"/>
        </w:trPr>
        <w:tc>
          <w:tcPr>
            <w:tcW w:w="9350" w:type="dxa"/>
            <w:gridSpan w:val="5"/>
            <w:tcBorders>
              <w:top w:val="single" w:sz="4" w:space="0" w:color="auto"/>
            </w:tcBorders>
          </w:tcPr>
          <w:p w14:paraId="0BC2D268" w14:textId="056EA2BB" w:rsidR="00480489" w:rsidRPr="00FA3EB2" w:rsidRDefault="00480489" w:rsidP="00311B5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tes: 12 </w:t>
            </w:r>
            <w:r>
              <w:rPr>
                <w:sz w:val="22"/>
                <w:szCs w:val="22"/>
              </w:rPr>
              <w:t>post-</w:t>
            </w:r>
            <w:r>
              <w:rPr>
                <w:sz w:val="22"/>
                <w:szCs w:val="22"/>
              </w:rPr>
              <w:t>ACLR subjects</w:t>
            </w:r>
            <w:r>
              <w:rPr>
                <w:sz w:val="22"/>
                <w:szCs w:val="22"/>
              </w:rPr>
              <w:t xml:space="preserve"> (6 males and 6 females)</w:t>
            </w:r>
            <w:r>
              <w:rPr>
                <w:sz w:val="22"/>
                <w:szCs w:val="22"/>
              </w:rPr>
              <w:t xml:space="preserve">, 98 trials comparing force plate and OpenCap derived key event times. </w:t>
            </w:r>
            <w:r>
              <w:rPr>
                <w:sz w:val="22"/>
                <w:szCs w:val="22"/>
              </w:rPr>
              <w:t>Anterior Cruciate Ligament Reconstruction, ACLR; Intraclass Correlation Coefficient, ICC; Standard Deviation, SD.</w:t>
            </w:r>
          </w:p>
        </w:tc>
      </w:tr>
    </w:tbl>
    <w:p w14:paraId="01202E86" w14:textId="77777777" w:rsidR="00663B15" w:rsidRDefault="00663B15"/>
    <w:sectPr w:rsidR="00663B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489"/>
    <w:rsid w:val="00121452"/>
    <w:rsid w:val="00341150"/>
    <w:rsid w:val="00480489"/>
    <w:rsid w:val="00663B15"/>
    <w:rsid w:val="006C4B3D"/>
    <w:rsid w:val="009C0FFC"/>
    <w:rsid w:val="00B42A6B"/>
    <w:rsid w:val="00DE7A05"/>
    <w:rsid w:val="00EA5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C7D1CC"/>
  <w15:chartTrackingRefBased/>
  <w15:docId w15:val="{9A7C1ACB-5127-EF42-8FB2-38BDF3398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489"/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048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048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048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048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0"/>
      <w:sz w:val="22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048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0"/>
      <w:sz w:val="22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048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048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sz w:val="22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048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048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Dissertation"/>
    <w:basedOn w:val="Normal"/>
    <w:next w:val="Normal"/>
    <w:autoRedefine/>
    <w:uiPriority w:val="39"/>
    <w:unhideWhenUsed/>
    <w:rsid w:val="00EA517B"/>
    <w:pPr>
      <w:spacing w:after="240"/>
      <w:ind w:left="245" w:hanging="245"/>
    </w:pPr>
    <w:rPr>
      <w:bCs/>
      <w:caps/>
      <w:kern w:val="0"/>
      <w:szCs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804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04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048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048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048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048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048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048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048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04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4804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48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48048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0489"/>
    <w:pPr>
      <w:spacing w:before="160" w:after="160" w:line="259" w:lineRule="auto"/>
      <w:jc w:val="center"/>
    </w:pPr>
    <w:rPr>
      <w:i/>
      <w:iCs/>
      <w:color w:val="404040" w:themeColor="text1" w:themeTint="BF"/>
      <w:kern w:val="0"/>
      <w:sz w:val="22"/>
      <w:szCs w:val="22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4804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0489"/>
    <w:pPr>
      <w:spacing w:after="160" w:line="259" w:lineRule="auto"/>
      <w:ind w:left="720"/>
      <w:contextualSpacing/>
    </w:pPr>
    <w:rPr>
      <w:kern w:val="0"/>
      <w:sz w:val="22"/>
      <w:szCs w:val="22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4804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4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0"/>
      <w:sz w:val="22"/>
      <w:szCs w:val="22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4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04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0489"/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Turner</dc:creator>
  <cp:keywords/>
  <dc:description/>
  <cp:lastModifiedBy>Jeffrey Turner</cp:lastModifiedBy>
  <cp:revision>1</cp:revision>
  <dcterms:created xsi:type="dcterms:W3CDTF">2024-11-11T15:48:00Z</dcterms:created>
  <dcterms:modified xsi:type="dcterms:W3CDTF">2024-11-11T15:53:00Z</dcterms:modified>
</cp:coreProperties>
</file>